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3768" w:rsidRPr="003F4E94" w:rsidRDefault="004F3768" w:rsidP="004F3768">
      <w:pPr>
        <w:pStyle w:val="Body"/>
        <w:spacing w:after="0" w:line="480" w:lineRule="auto"/>
        <w:rPr>
          <w:rFonts w:hAnsi="Times New Roman" w:cs="Times New Roman"/>
          <w:sz w:val="20"/>
          <w:szCs w:val="20"/>
        </w:rPr>
      </w:pPr>
      <w:bookmarkStart w:id="0" w:name="_GoBack"/>
      <w:bookmarkEnd w:id="0"/>
      <w:r w:rsidRPr="003F4E94">
        <w:rPr>
          <w:rFonts w:hAnsi="Times New Roman" w:cs="Times New Roman"/>
          <w:b/>
          <w:sz w:val="20"/>
          <w:szCs w:val="20"/>
        </w:rPr>
        <w:t>S</w:t>
      </w:r>
      <w:r w:rsidR="007F4CB3" w:rsidRPr="003F4E94">
        <w:rPr>
          <w:rFonts w:hAnsi="Times New Roman" w:cs="Times New Roman"/>
          <w:b/>
          <w:sz w:val="20"/>
          <w:szCs w:val="20"/>
        </w:rPr>
        <w:t>2 Table.</w:t>
      </w:r>
      <w:r w:rsidRPr="003F4E94">
        <w:rPr>
          <w:rFonts w:hAnsi="Times New Roman" w:cs="Times New Roman"/>
          <w:b/>
          <w:sz w:val="20"/>
          <w:szCs w:val="20"/>
        </w:rPr>
        <w:t xml:space="preserve"> NCBI </w:t>
      </w:r>
      <w:proofErr w:type="spellStart"/>
      <w:r w:rsidRPr="003F4E94">
        <w:rPr>
          <w:rFonts w:hAnsi="Times New Roman" w:cs="Times New Roman"/>
          <w:b/>
          <w:sz w:val="20"/>
          <w:szCs w:val="20"/>
        </w:rPr>
        <w:t>BioProject</w:t>
      </w:r>
      <w:proofErr w:type="spellEnd"/>
      <w:r w:rsidRPr="003F4E94">
        <w:rPr>
          <w:rFonts w:hAnsi="Times New Roman" w:cs="Times New Roman"/>
          <w:b/>
          <w:sz w:val="20"/>
          <w:szCs w:val="20"/>
        </w:rPr>
        <w:t xml:space="preserve">, </w:t>
      </w:r>
      <w:proofErr w:type="spellStart"/>
      <w:r w:rsidRPr="003F4E94">
        <w:rPr>
          <w:rFonts w:hAnsi="Times New Roman" w:cs="Times New Roman"/>
          <w:b/>
          <w:sz w:val="20"/>
          <w:szCs w:val="20"/>
        </w:rPr>
        <w:t>BioSample</w:t>
      </w:r>
      <w:proofErr w:type="spellEnd"/>
      <w:r w:rsidR="00A2695F">
        <w:rPr>
          <w:rFonts w:hAnsi="Times New Roman" w:cs="Times New Roman"/>
          <w:b/>
          <w:sz w:val="20"/>
          <w:szCs w:val="20"/>
        </w:rPr>
        <w:t>,</w:t>
      </w:r>
      <w:r w:rsidRPr="003F4E94">
        <w:rPr>
          <w:rFonts w:hAnsi="Times New Roman" w:cs="Times New Roman"/>
          <w:b/>
          <w:sz w:val="20"/>
          <w:szCs w:val="20"/>
        </w:rPr>
        <w:t xml:space="preserve"> SRA</w:t>
      </w:r>
      <w:r w:rsidR="00E458BE">
        <w:rPr>
          <w:rFonts w:hAnsi="Times New Roman" w:cs="Times New Roman"/>
          <w:b/>
          <w:sz w:val="20"/>
          <w:szCs w:val="20"/>
        </w:rPr>
        <w:t>, and</w:t>
      </w:r>
      <w:r w:rsidR="00A2695F">
        <w:rPr>
          <w:rFonts w:hAnsi="Times New Roman" w:cs="Times New Roman"/>
          <w:b/>
          <w:sz w:val="20"/>
          <w:szCs w:val="20"/>
        </w:rPr>
        <w:t xml:space="preserve"> </w:t>
      </w:r>
      <w:r w:rsidRPr="003F4E94">
        <w:rPr>
          <w:rFonts w:hAnsi="Times New Roman" w:cs="Times New Roman"/>
          <w:b/>
          <w:sz w:val="20"/>
          <w:szCs w:val="20"/>
        </w:rPr>
        <w:t>accession IDs for newly sequenced genomes and references used in current study.</w:t>
      </w:r>
    </w:p>
    <w:tbl>
      <w:tblPr>
        <w:tblW w:w="10070" w:type="dxa"/>
        <w:tblLayout w:type="fixed"/>
        <w:tblLook w:val="04A0" w:firstRow="1" w:lastRow="0" w:firstColumn="1" w:lastColumn="0" w:noHBand="0" w:noVBand="1"/>
      </w:tblPr>
      <w:tblGrid>
        <w:gridCol w:w="1075"/>
        <w:gridCol w:w="2610"/>
        <w:gridCol w:w="1620"/>
        <w:gridCol w:w="1800"/>
        <w:gridCol w:w="1350"/>
        <w:gridCol w:w="1615"/>
      </w:tblGrid>
      <w:tr w:rsidR="004F3768" w:rsidRPr="003F4E94" w:rsidTr="006C6C76">
        <w:trPr>
          <w:trHeight w:val="36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4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ProjectID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4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SampleI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RA Accession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 Accession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37_USA_CO_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6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8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1_USA_OR_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6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8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18_SouthAfrica_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6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9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 196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_USA_MA_19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6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0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3F4E94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JJA00000000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 200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_USA_MA_2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6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27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_Denmark_19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6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2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28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_Canada_19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6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3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57_Egypt_2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6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4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29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_Guatemala_201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6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4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3_USA_NM_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6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4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_USA_WA_19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6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8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30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9_USA_WV_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6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8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8_USA_FL_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8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31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_Kenya_19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8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3F4E94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</w:rPr>
              <w:t>MJIZ00000000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2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21_Kenya_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8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3F4E94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</w:rPr>
              <w:t>MJIY00000000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_Guatemala_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9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3F4E94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</w:rPr>
              <w:t>MJIX00000000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6_Egypt_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9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32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_USA_AL_19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9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3F4E94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</w:rPr>
              <w:t>MJIW0000000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1_USA_FL_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9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33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1_USA_MA_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9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27_Kenya_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9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34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10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103_USA_CO_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9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35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3_USA_GA_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9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36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_USA_NY_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59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3F4E94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</w:rPr>
              <w:t>MJIV00000000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_USA_NY_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0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37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_USA_CA_19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0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_USA_IN_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0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38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2_USA_RI_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0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_USA_SC_19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0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_USA_CA_19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0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39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_USA_OH_19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0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_Denmark_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0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3F4E94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</w:rPr>
              <w:t>MJIU00000000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3_USA_RI_2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0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40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1_USA_DC_2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1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41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_USA_NJ_19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1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6_USA_NH_2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_USA_NY_19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0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_USA_NY_19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3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360_USA_ME_2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_USA_PA_19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P_USA_RI_2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_USA_TX_19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_USA_WA_19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2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3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3_USA_WI_201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21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6_USA_WI_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2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1_USA_WV_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2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4_USA_NE_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2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26_USA_NE_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2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1_USA_NM_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2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2_USA_NM_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2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1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13_USA_CO_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2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5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59_USA_CO_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3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36_USA_CO_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3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3F4E94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</w:rPr>
              <w:t>MJIT00000000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3_USA_CO_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3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42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5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58_USA_CO_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3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26_USA_CO_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3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29_USA_NC_19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3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17343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20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205_USA_UT_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3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8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83_USA_UT_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3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67_USA_TN_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3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8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81_USA_TN_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4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0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04_USA_UT_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4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37_USA_UT_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4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2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22_USA_IL_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4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6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64_USA_TN_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4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4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44_USA_UT_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4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23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230_USA_TN_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88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53917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392464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</w:t>
            </w: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plasma pneumoniae</w:t>
            </w: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241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32843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_CP010546.1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S0011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241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D000126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S00114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6807.1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29</w:t>
            </w: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000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77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26033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0912.1</w:t>
            </w:r>
          </w:p>
        </w:tc>
      </w:tr>
      <w:tr w:rsidR="004F3768" w:rsidRPr="003F4E94" w:rsidTr="006C6C76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29-B7</w:t>
            </w: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39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241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26041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3768" w:rsidRPr="003F4E94" w:rsidRDefault="004F3768" w:rsidP="003F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4E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20076.2</w:t>
            </w:r>
          </w:p>
        </w:tc>
      </w:tr>
    </w:tbl>
    <w:p w:rsidR="004F3768" w:rsidRPr="003F4E94" w:rsidRDefault="004F3768" w:rsidP="004F3768">
      <w:pPr>
        <w:pStyle w:val="Body"/>
        <w:spacing w:after="0" w:line="480" w:lineRule="auto"/>
        <w:rPr>
          <w:rFonts w:hAnsi="Times New Roman" w:cs="Times New Roman"/>
          <w:sz w:val="20"/>
          <w:szCs w:val="20"/>
        </w:rPr>
      </w:pPr>
      <w:r w:rsidRPr="003F4E94">
        <w:rPr>
          <w:rFonts w:hAnsi="Times New Roman" w:cs="Times New Roman"/>
          <w:sz w:val="20"/>
          <w:szCs w:val="20"/>
          <w:vertAlign w:val="superscript"/>
        </w:rPr>
        <w:t>1</w:t>
      </w:r>
      <w:r w:rsidRPr="003F4E94">
        <w:rPr>
          <w:rFonts w:hAnsi="Times New Roman" w:cs="Times New Roman"/>
          <w:sz w:val="20"/>
          <w:szCs w:val="20"/>
        </w:rPr>
        <w:t>Reference genome</w:t>
      </w:r>
    </w:p>
    <w:p w:rsidR="00262396" w:rsidRPr="003F4E94" w:rsidRDefault="00262396">
      <w:pPr>
        <w:rPr>
          <w:rFonts w:ascii="Times New Roman" w:hAnsi="Times New Roman" w:cs="Times New Roman"/>
          <w:sz w:val="20"/>
          <w:szCs w:val="20"/>
        </w:rPr>
      </w:pPr>
    </w:p>
    <w:sectPr w:rsidR="00262396" w:rsidRPr="003F4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768"/>
    <w:rsid w:val="00060690"/>
    <w:rsid w:val="00262396"/>
    <w:rsid w:val="003F4E94"/>
    <w:rsid w:val="004F3768"/>
    <w:rsid w:val="006C6C76"/>
    <w:rsid w:val="007F4CB3"/>
    <w:rsid w:val="00A2695F"/>
    <w:rsid w:val="00A97E62"/>
    <w:rsid w:val="00E4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8742B9-52C6-485F-B6A3-EF362FAE7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37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F376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4F3768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8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, Maureen (CDC/OID/NCIRD)</dc:creator>
  <cp:keywords/>
  <dc:description/>
  <cp:lastModifiedBy>Annie Evans</cp:lastModifiedBy>
  <cp:revision>2</cp:revision>
  <dcterms:created xsi:type="dcterms:W3CDTF">2017-09-27T17:05:00Z</dcterms:created>
  <dcterms:modified xsi:type="dcterms:W3CDTF">2017-09-27T17:05:00Z</dcterms:modified>
</cp:coreProperties>
</file>